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1. Clinical features of family members carrying 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G1006fs/49</w:t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851"/>
        <w:gridCol w:w="1559"/>
        <w:gridCol w:w="1701"/>
        <w:gridCol w:w="2410"/>
        <w:gridCol w:w="2268"/>
        <w:gridCol w:w="1842"/>
        <w:gridCol w:w="1985"/>
      </w:tblGrid>
      <w:tr>
        <w:trPr>
          <w:trHeight w:val="1259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mpto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G finding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hocardiographic paramete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c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D implantation</w:t>
            </w:r>
          </w:p>
        </w:tc>
      </w:tr>
      <w:tr>
        <w:trPr>
          <w:trHeight w:val="104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he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, euthyroid  multinodular goit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us bradycardia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R=51 bpm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 interval 180 msec, QRS duration 90 msec, QTc interva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98 msec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it-IT" w:eastAsia="it-IT"/>
              </w:rPr>
              <w:t>LVEDD 49 mm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F 6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dolol, </w:t>
            </w:r>
          </w:p>
          <w:p>
            <w:pPr>
              <w:pStyle w:val="Normal"/>
              <w:spacing w:lineRule="auto" w:line="360" w:before="0" w:after="0"/>
              <w:rPr>
                <w:rFonts w:ascii="Times" w:hAnsi="Times" w:eastAsia="Times New Roman" w:cs="Times"/>
                <w:sz w:val="20"/>
                <w:szCs w:val="20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 hypoglycemic agent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6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arrest due to VF triggered by loud noise during slee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us rhythm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R=61 bpm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 interval 170 msec, QRS duration 80 msec, QTc interval 484 msec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it-IT" w:eastAsia="it-IT"/>
              </w:rPr>
              <w:t>LVEDD 47 m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F 60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ol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: 23 years</w:t>
            </w:r>
          </w:p>
        </w:tc>
      </w:tr>
      <w:tr>
        <w:trPr>
          <w:trHeight w:val="51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co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us rhythm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R=70 bpm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 interval 140 msec, QRS duration 70 msec,  QTc interval 572 msec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it-IT" w:eastAsia="it-IT"/>
              </w:rPr>
              <w:t>LVEDD 42 m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F 60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ol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: 11 years</w:t>
            </w:r>
          </w:p>
        </w:tc>
      </w:tr>
      <w:tr>
        <w:trPr>
          <w:trHeight w:val="52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us rhythm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R=73 bpm,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 interval 130 msec, QRS duration 70 msec, QTc interval 463 mse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it-IT" w:eastAsia="it-IT"/>
              </w:rPr>
              <w:t>LVEDD 39 m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F 72%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ol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us rhythm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R=88 bpm,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 interval 130 msec, QRS duration 80 msec, QTc interval: 460 mse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it-IT" w:eastAsia="it-IT"/>
              </w:rPr>
              <w:t>LVEDD 34 m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F 74%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ol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jc w:val="both"/>
        <w:rPr>
          <w:rFonts w:ascii="Times" w:hAnsi="Times" w:eastAsia="Times New Roman" w:cs="Times"/>
          <w:sz w:val="20"/>
          <w:szCs w:val="20"/>
          <w:lang w:val="en-GB" w:eastAsia="it-IT"/>
        </w:rPr>
      </w:pPr>
      <w:r>
        <w:rPr>
          <w:rFonts w:cs="Times New Roman" w:ascii="Times New Roman" w:hAnsi="Times New Roman"/>
          <w:sz w:val="24"/>
          <w:szCs w:val="24"/>
        </w:rPr>
        <w:t xml:space="preserve">bpm: beats per minute; ECG: electrocardiogram; F = female; HR: Heart Rate; ICD: implantable cardioverter defibrillator; LVEDD = left ventricular end-diastolic diameter; LVEF = left ventricular ejection fraction; M = male; VF: Ventricular Fibrillation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At diagnosis/clinical presentation (years)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QTc interval: QT interval corrected for heart rate calculated by Bazett’s formula, where </w:t>
      </w:r>
      <w:r>
        <w:rPr>
          <w:rFonts w:cs="Times New Roman" w:ascii="Times New Roman" w:hAnsi="Times New Roman"/>
          <w:sz w:val="24"/>
          <w:szCs w:val="24"/>
          <w:lang w:val="it-IT" w:eastAsia="en-US"/>
        </w:rPr>
        <w:drawing>
          <wp:inline distT="0" distB="0" distL="0" distR="0">
            <wp:extent cx="972820" cy="26098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149" r="-37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820" cy="26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Cambria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eastAsia="Cambria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11:20:00Z</dcterms:created>
  <dc:creator>Monica Carmosino</dc:creator>
  <dc:description/>
  <cp:keywords/>
  <dc:language>en-US</dc:language>
  <cp:lastModifiedBy>Andrea Gerbino</cp:lastModifiedBy>
  <dcterms:modified xsi:type="dcterms:W3CDTF">2019-05-31T18:00:00Z</dcterms:modified>
  <cp:revision>3</cp:revision>
  <dc:subject/>
  <dc:title/>
</cp:coreProperties>
</file>